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D568" w14:textId="77777777" w:rsidR="00C01A13" w:rsidRDefault="00C01A13" w:rsidP="00C01A13"/>
    <w:p w14:paraId="16CFFD5B" w14:textId="63FE78FE" w:rsidR="00C01A13" w:rsidRPr="00C01A13" w:rsidRDefault="00C01A13" w:rsidP="00C01A1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A13">
        <w:rPr>
          <w:rFonts w:ascii="Times New Roman" w:hAnsi="Times New Roman" w:cs="Times New Roman"/>
          <w:b/>
          <w:bCs/>
          <w:sz w:val="24"/>
          <w:szCs w:val="24"/>
        </w:rPr>
        <w:t xml:space="preserve">Table S2 Statistical analysis of the expression level </w:t>
      </w:r>
      <w:r w:rsidR="0086382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6382D" w:rsidRPr="0086382D">
        <w:rPr>
          <w:rFonts w:ascii="Times New Roman" w:hAnsi="Times New Roman" w:cs="Times New Roman"/>
          <w:b/>
          <w:bCs/>
          <w:sz w:val="24"/>
          <w:szCs w:val="24"/>
        </w:rPr>
        <w:t>SPRY4-IT1</w:t>
      </w:r>
      <w:r w:rsidR="0086382D">
        <w:rPr>
          <w:rFonts w:ascii="Times New Roman" w:hAnsi="Times New Roman" w:cs="Times New Roman"/>
          <w:b/>
          <w:bCs/>
          <w:sz w:val="24"/>
          <w:szCs w:val="24"/>
        </w:rPr>
        <w:t xml:space="preserve"> knockdown</w:t>
      </w:r>
    </w:p>
    <w:p w14:paraId="4437483A" w14:textId="77777777" w:rsidR="00C01A13" w:rsidRPr="00C01A13" w:rsidRDefault="00C01A13" w:rsidP="00C01A1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741"/>
        <w:gridCol w:w="1407"/>
        <w:gridCol w:w="2074"/>
      </w:tblGrid>
      <w:tr w:rsidR="00C01A13" w:rsidRPr="00C01A13" w14:paraId="5D9EB3FB" w14:textId="77777777" w:rsidTr="00C01A13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7DAAD71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8" w:space="0" w:color="auto"/>
            </w:tcBorders>
          </w:tcPr>
          <w:p w14:paraId="3B3C8FC2" w14:textId="64E3920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ΔΔc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n ± SD) 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8" w:space="0" w:color="auto"/>
            </w:tcBorders>
          </w:tcPr>
          <w:p w14:paraId="1D63D8CD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A80E35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C01A13" w:rsidRPr="00C01A13" w14:paraId="3437B9BE" w14:textId="77777777" w:rsidTr="00C01A13">
        <w:tc>
          <w:tcPr>
            <w:tcW w:w="2074" w:type="dxa"/>
            <w:tcBorders>
              <w:top w:val="single" w:sz="8" w:space="0" w:color="auto"/>
            </w:tcBorders>
          </w:tcPr>
          <w:p w14:paraId="2C6B9E8B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741" w:type="dxa"/>
            <w:tcBorders>
              <w:top w:val="single" w:sz="8" w:space="0" w:color="auto"/>
            </w:tcBorders>
          </w:tcPr>
          <w:p w14:paraId="37AE05B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1.000 ± 0.09815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2A1E7222" w14:textId="1F8FEF8B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D0D59B7" w14:textId="22E3FDE5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01A13" w:rsidRPr="00C01A13" w14:paraId="4771EB4D" w14:textId="77777777" w:rsidTr="00C01A13">
        <w:tc>
          <w:tcPr>
            <w:tcW w:w="2074" w:type="dxa"/>
          </w:tcPr>
          <w:p w14:paraId="58DD7607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741" w:type="dxa"/>
          </w:tcPr>
          <w:p w14:paraId="4305D9BD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0.4589 ± 0.1155</w:t>
            </w:r>
          </w:p>
        </w:tc>
        <w:tc>
          <w:tcPr>
            <w:tcW w:w="1407" w:type="dxa"/>
          </w:tcPr>
          <w:p w14:paraId="527EF06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5</w:t>
            </w:r>
          </w:p>
        </w:tc>
        <w:tc>
          <w:tcPr>
            <w:tcW w:w="2074" w:type="dxa"/>
          </w:tcPr>
          <w:p w14:paraId="6AD9FAA8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1A13" w:rsidRPr="00C01A13" w14:paraId="3C7CA1F5" w14:textId="77777777" w:rsidTr="00C01A13">
        <w:tc>
          <w:tcPr>
            <w:tcW w:w="2074" w:type="dxa"/>
          </w:tcPr>
          <w:p w14:paraId="785CD4F1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741" w:type="dxa"/>
          </w:tcPr>
          <w:p w14:paraId="1C6217F1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0.2417 ± 0.06200</w:t>
            </w:r>
          </w:p>
        </w:tc>
        <w:tc>
          <w:tcPr>
            <w:tcW w:w="1407" w:type="dxa"/>
          </w:tcPr>
          <w:p w14:paraId="7A3D2BB9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074" w:type="dxa"/>
          </w:tcPr>
          <w:p w14:paraId="17C35ABC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1A13" w:rsidRPr="00C01A13" w14:paraId="4898C51A" w14:textId="77777777" w:rsidTr="00C01A13">
        <w:tc>
          <w:tcPr>
            <w:tcW w:w="2074" w:type="dxa"/>
          </w:tcPr>
          <w:p w14:paraId="145E0EAC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741" w:type="dxa"/>
          </w:tcPr>
          <w:p w14:paraId="776587B7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1.000 ± 0.04163</w:t>
            </w:r>
          </w:p>
        </w:tc>
        <w:tc>
          <w:tcPr>
            <w:tcW w:w="1407" w:type="dxa"/>
          </w:tcPr>
          <w:p w14:paraId="0D147045" w14:textId="4EC2BE6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6423B30C" w14:textId="060FEC4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A13" w:rsidRPr="00C01A13" w14:paraId="14FD2061" w14:textId="77777777" w:rsidTr="00C01A13">
        <w:tc>
          <w:tcPr>
            <w:tcW w:w="2074" w:type="dxa"/>
          </w:tcPr>
          <w:p w14:paraId="27CE45F2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741" w:type="dxa"/>
          </w:tcPr>
          <w:p w14:paraId="2F5E240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0.4145 ± 0.1436</w:t>
            </w:r>
          </w:p>
        </w:tc>
        <w:tc>
          <w:tcPr>
            <w:tcW w:w="1407" w:type="dxa"/>
          </w:tcPr>
          <w:p w14:paraId="49996647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5</w:t>
            </w:r>
          </w:p>
        </w:tc>
        <w:tc>
          <w:tcPr>
            <w:tcW w:w="2074" w:type="dxa"/>
          </w:tcPr>
          <w:p w14:paraId="1CF5990C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1A13" w:rsidRPr="00C01A13" w14:paraId="33EDA6B7" w14:textId="77777777" w:rsidTr="00C01A13">
        <w:tc>
          <w:tcPr>
            <w:tcW w:w="2074" w:type="dxa"/>
          </w:tcPr>
          <w:p w14:paraId="4DCFD37F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741" w:type="dxa"/>
          </w:tcPr>
          <w:p w14:paraId="38F19A0F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0.3544 ± 0.05200</w:t>
            </w:r>
          </w:p>
        </w:tc>
        <w:tc>
          <w:tcPr>
            <w:tcW w:w="1407" w:type="dxa"/>
          </w:tcPr>
          <w:p w14:paraId="27B01302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074" w:type="dxa"/>
          </w:tcPr>
          <w:p w14:paraId="28D5FA3C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D62C338" w14:textId="77777777" w:rsidR="00C01A13" w:rsidRPr="007C64F1" w:rsidRDefault="00C01A13" w:rsidP="00C01A13">
      <w:pPr>
        <w:rPr>
          <w:rFonts w:ascii="Times New Roman" w:hAnsi="Times New Roman" w:cs="Times New Roman"/>
          <w:b/>
          <w:bCs/>
        </w:rPr>
      </w:pPr>
      <w:r w:rsidRPr="007C64F1">
        <w:rPr>
          <w:rFonts w:ascii="Times New Roman" w:hAnsi="Times New Roman" w:cs="Times New Roman"/>
          <w:b/>
          <w:bCs/>
        </w:rPr>
        <w:t>Notes.</w:t>
      </w:r>
    </w:p>
    <w:p w14:paraId="70E7ECA5" w14:textId="77777777" w:rsidR="00C01A13" w:rsidRPr="009077A2" w:rsidRDefault="00C01A13" w:rsidP="00C01A13">
      <w:pPr>
        <w:rPr>
          <w:rFonts w:ascii="Times New Roman" w:hAnsi="Times New Roman" w:cs="Times New Roman"/>
        </w:rPr>
      </w:pPr>
      <w:r w:rsidRPr="009077A2">
        <w:rPr>
          <w:rFonts w:ascii="Times New Roman" w:hAnsi="Times New Roman" w:cs="Times New Roman"/>
        </w:rPr>
        <w:t>Significantly different for p-values &lt; 0.05 indicated in bold.</w:t>
      </w:r>
    </w:p>
    <w:p w14:paraId="0C6E63B7" w14:textId="77777777" w:rsidR="00C01A13" w:rsidRPr="00FF1BF8" w:rsidRDefault="00C01A13" w:rsidP="00C01A13"/>
    <w:p w14:paraId="0DC139D5" w14:textId="77777777" w:rsidR="00224C4A" w:rsidRPr="00C01A13" w:rsidRDefault="00224C4A"/>
    <w:sectPr w:rsidR="00224C4A" w:rsidRPr="00C01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74D5" w14:textId="77777777" w:rsidR="00E8748F" w:rsidRDefault="00E8748F" w:rsidP="0086382D">
      <w:r>
        <w:separator/>
      </w:r>
    </w:p>
  </w:endnote>
  <w:endnote w:type="continuationSeparator" w:id="0">
    <w:p w14:paraId="27B15317" w14:textId="77777777" w:rsidR="00E8748F" w:rsidRDefault="00E8748F" w:rsidP="00863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29C0B" w14:textId="77777777" w:rsidR="00E8748F" w:rsidRDefault="00E8748F" w:rsidP="0086382D">
      <w:r>
        <w:separator/>
      </w:r>
    </w:p>
  </w:footnote>
  <w:footnote w:type="continuationSeparator" w:id="0">
    <w:p w14:paraId="7DB2E4ED" w14:textId="77777777" w:rsidR="00E8748F" w:rsidRDefault="00E8748F" w:rsidP="00863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13"/>
    <w:rsid w:val="00224C4A"/>
    <w:rsid w:val="00316111"/>
    <w:rsid w:val="0086382D"/>
    <w:rsid w:val="00C01A13"/>
    <w:rsid w:val="00E8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5B36A"/>
  <w15:chartTrackingRefBased/>
  <w15:docId w15:val="{CF48DC22-E513-4549-BADE-849D1CA5F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01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63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38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3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3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2</cp:revision>
  <dcterms:created xsi:type="dcterms:W3CDTF">2021-11-08T10:24:00Z</dcterms:created>
  <dcterms:modified xsi:type="dcterms:W3CDTF">2022-01-18T04:29:00Z</dcterms:modified>
</cp:coreProperties>
</file>